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S6 Table. The Wilcoxon test results of the energy supply of different plants to whooper swan</w:t>
      </w:r>
    </w:p>
    <w:p>
      <w:pP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</w:pPr>
    </w:p>
    <w:tbl>
      <w:tblPr>
        <w:tblStyle w:val="2"/>
        <w:tblW w:w="7722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52"/>
        <w:gridCol w:w="953"/>
        <w:gridCol w:w="953"/>
        <w:gridCol w:w="953"/>
        <w:gridCol w:w="718"/>
        <w:gridCol w:w="718"/>
        <w:gridCol w:w="796"/>
        <w:gridCol w:w="7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</w:t>
            </w: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</w:t>
            </w: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</w:t>
            </w: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</w:t>
            </w: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</w:t>
            </w:r>
          </w:p>
        </w:tc>
        <w:tc>
          <w:tcPr>
            <w:tcW w:w="4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/>
              </w:rPr>
              <w:t>*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 </w:t>
            </w:r>
          </w:p>
        </w:tc>
      </w:tr>
    </w:tbl>
    <w:p/>
    <w:p>
      <w:pPr>
        <w:rPr>
          <w:rFonts w:hint="eastAsia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lang w:val="en-US" w:eastAsia="zh-CN"/>
        </w:rPr>
        <w:t>ZM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Zea mays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PA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Phragmites australis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SG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Suaeda glauca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OS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Oryza sativa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CH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Chenopodium hybridum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ID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Ixeris denticulata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AS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Artemisia sieversiana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CA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Chenopodium album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; PL: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Polygonum lapathifolium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&lt;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0.05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, **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&lt;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0.01, ***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&lt;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/>
        </w:rPr>
        <w:t>0.001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3877F6"/>
    <w:rsid w:val="0B412665"/>
    <w:rsid w:val="333877F6"/>
    <w:rsid w:val="54887CE2"/>
    <w:rsid w:val="6C4F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2:21:00Z</dcterms:created>
  <dc:creator>刘利</dc:creator>
  <cp:lastModifiedBy>高丽</cp:lastModifiedBy>
  <dcterms:modified xsi:type="dcterms:W3CDTF">2022-01-28T00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B35DC0D95284010B114D5742565BE0A</vt:lpwstr>
  </property>
</Properties>
</file>